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C386DD" w14:textId="0381BC90" w:rsidR="00A57991" w:rsidRPr="00D50DB2" w:rsidRDefault="00F118D5" w:rsidP="00A57991">
      <w:pPr>
        <w:widowControl/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Supplementary </w:t>
      </w:r>
      <w:r w:rsidR="00A57991" w:rsidRPr="00D50DB2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A57991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="00A57991" w:rsidRPr="00D50DB2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bookmarkStart w:id="0" w:name="_Hlk180961943"/>
      <w:r w:rsidR="00BC6DDC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>B</w:t>
      </w:r>
      <w:r w:rsidR="006C600B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>lood</w:t>
      </w:r>
      <w:r w:rsidR="00A57991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 xml:space="preserve"> test </w:t>
      </w:r>
      <w:r w:rsidR="00BC6DDC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 xml:space="preserve">results </w:t>
      </w:r>
      <w:r w:rsidR="00A57991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 xml:space="preserve">at </w:t>
      </w:r>
      <w:r w:rsidR="0080094E" w:rsidRPr="0080094E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>25 years of age</w:t>
      </w:r>
      <w:r w:rsidR="00A57991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bookmarkEnd w:id="0"/>
    </w:p>
    <w:tbl>
      <w:tblPr>
        <w:tblW w:w="7853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18"/>
        <w:gridCol w:w="1191"/>
        <w:gridCol w:w="1944"/>
      </w:tblGrid>
      <w:tr w:rsidR="006C600B" w:rsidRPr="006C600B" w14:paraId="42311A77" w14:textId="0EEB5039" w:rsidTr="008B527C">
        <w:trPr>
          <w:trHeight w:val="240"/>
        </w:trPr>
        <w:tc>
          <w:tcPr>
            <w:tcW w:w="4718" w:type="dxa"/>
            <w:tcBorders>
              <w:bottom w:val="single" w:sz="4" w:space="0" w:color="auto"/>
            </w:tcBorders>
          </w:tcPr>
          <w:p w14:paraId="6005BE86" w14:textId="77777777" w:rsidR="006C600B" w:rsidRPr="006C600B" w:rsidRDefault="006C600B" w:rsidP="006C600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576B15D3" w14:textId="769C507E" w:rsidR="006C600B" w:rsidRPr="006C600B" w:rsidRDefault="006C600B" w:rsidP="006C60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sult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747147F6" w14:textId="716054A1" w:rsidR="006C600B" w:rsidRPr="006C600B" w:rsidRDefault="006C600B" w:rsidP="006C60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ference range</w:t>
            </w:r>
          </w:p>
        </w:tc>
      </w:tr>
      <w:tr w:rsidR="006C600B" w:rsidRPr="006C600B" w14:paraId="5291D332" w14:textId="38E2A8FB" w:rsidTr="008B527C">
        <w:trPr>
          <w:trHeight w:val="80"/>
        </w:trPr>
        <w:tc>
          <w:tcPr>
            <w:tcW w:w="4718" w:type="dxa"/>
            <w:tcBorders>
              <w:top w:val="single" w:sz="4" w:space="0" w:color="auto"/>
            </w:tcBorders>
          </w:tcPr>
          <w:p w14:paraId="461C6A11" w14:textId="7EC073DF" w:rsidR="006C600B" w:rsidRPr="006C600B" w:rsidRDefault="0025460C" w:rsidP="006C600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ite blood cell</w:t>
            </w:r>
            <w:r w:rsidR="00BC6DD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</w:t>
            </w:r>
            <w:r w:rsidR="006C600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/</w:t>
            </w:r>
            <w:proofErr w:type="spellStart"/>
            <w:r w:rsidR="006C600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μL</w:t>
            </w:r>
            <w:proofErr w:type="spellEnd"/>
            <w:r w:rsidR="006C600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</w:tcPr>
          <w:p w14:paraId="4B1DD56F" w14:textId="0307DD44" w:rsidR="006C600B" w:rsidRPr="006C600B" w:rsidRDefault="00C675EB" w:rsidP="006C60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590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6A798A1C" w14:textId="15C23A23" w:rsidR="006C600B" w:rsidRPr="006C600B" w:rsidRDefault="00C675EB" w:rsidP="006C60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300</w:t>
            </w:r>
            <w:r w:rsidRPr="00E710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8600</w:t>
            </w:r>
          </w:p>
        </w:tc>
      </w:tr>
      <w:tr w:rsidR="006C600B" w:rsidRPr="006C600B" w14:paraId="4E829C3B" w14:textId="53B447B6" w:rsidTr="008B527C">
        <w:trPr>
          <w:trHeight w:val="240"/>
        </w:trPr>
        <w:tc>
          <w:tcPr>
            <w:tcW w:w="4718" w:type="dxa"/>
          </w:tcPr>
          <w:p w14:paraId="09E3EFB8" w14:textId="27E165DC" w:rsidR="006C600B" w:rsidRPr="006C600B" w:rsidRDefault="006D1F73" w:rsidP="006C600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emoglobin</w:t>
            </w:r>
            <w:r w:rsidR="006C600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g/dL)</w:t>
            </w:r>
          </w:p>
        </w:tc>
        <w:tc>
          <w:tcPr>
            <w:tcW w:w="1191" w:type="dxa"/>
            <w:shd w:val="clear" w:color="auto" w:fill="auto"/>
          </w:tcPr>
          <w:p w14:paraId="08701281" w14:textId="6A21F46D" w:rsidR="006C600B" w:rsidRPr="006C600B" w:rsidRDefault="006C600B" w:rsidP="006C60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6.</w:t>
            </w:r>
            <w:r w:rsidR="00C675E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944" w:type="dxa"/>
          </w:tcPr>
          <w:p w14:paraId="462FEE67" w14:textId="093141DF" w:rsidR="006C600B" w:rsidRPr="006C600B" w:rsidRDefault="00C675EB" w:rsidP="006C60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3.5</w:t>
            </w:r>
            <w:r w:rsidRPr="00E710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6.7</w:t>
            </w:r>
          </w:p>
        </w:tc>
      </w:tr>
      <w:tr w:rsidR="006C600B" w:rsidRPr="006C600B" w14:paraId="6E3E669C" w14:textId="37D9C4BA" w:rsidTr="008B527C">
        <w:trPr>
          <w:trHeight w:val="240"/>
        </w:trPr>
        <w:tc>
          <w:tcPr>
            <w:tcW w:w="4718" w:type="dxa"/>
          </w:tcPr>
          <w:p w14:paraId="25C9EB71" w14:textId="382A2374" w:rsidR="006C600B" w:rsidRPr="006C600B" w:rsidRDefault="006D1F73" w:rsidP="006C600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latelet</w:t>
            </w:r>
            <w:r w:rsidR="00BC6DD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</w:t>
            </w:r>
            <w:r w:rsidR="006C600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10</w:t>
            </w:r>
            <w:r w:rsidR="006C600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4</w:t>
            </w:r>
            <w:r w:rsidR="006C600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</w:t>
            </w:r>
            <w:proofErr w:type="spellStart"/>
            <w:r w:rsidR="006C600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μL</w:t>
            </w:r>
            <w:proofErr w:type="spellEnd"/>
            <w:r w:rsidR="006C600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191" w:type="dxa"/>
            <w:shd w:val="clear" w:color="auto" w:fill="auto"/>
          </w:tcPr>
          <w:p w14:paraId="4E5A0353" w14:textId="73A78D7C" w:rsidR="006C600B" w:rsidRPr="006C600B" w:rsidRDefault="006C600B" w:rsidP="006C60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  <w:r w:rsidR="00C675E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</w:t>
            </w:r>
            <w:r w:rsidR="00C675E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1944" w:type="dxa"/>
          </w:tcPr>
          <w:p w14:paraId="385CEF35" w14:textId="25CC98A7" w:rsidR="006C600B" w:rsidRPr="006C600B" w:rsidRDefault="00C675EB" w:rsidP="006C60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5.9</w:t>
            </w:r>
            <w:r w:rsidRPr="00E710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8.3</w:t>
            </w:r>
          </w:p>
        </w:tc>
      </w:tr>
      <w:tr w:rsidR="006C600B" w:rsidRPr="006C600B" w14:paraId="23962939" w14:textId="77777777" w:rsidTr="008B527C">
        <w:trPr>
          <w:trHeight w:val="240"/>
        </w:trPr>
        <w:tc>
          <w:tcPr>
            <w:tcW w:w="4718" w:type="dxa"/>
          </w:tcPr>
          <w:p w14:paraId="5CB952EB" w14:textId="30802EF0" w:rsidR="006C600B" w:rsidRPr="006C600B" w:rsidRDefault="006D1F73" w:rsidP="006C600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Total </w:t>
            </w:r>
            <w:r w:rsidR="00BC6DD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otein</w:t>
            </w:r>
            <w:r w:rsidR="006C600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g/dL)</w:t>
            </w:r>
          </w:p>
        </w:tc>
        <w:tc>
          <w:tcPr>
            <w:tcW w:w="1191" w:type="dxa"/>
            <w:shd w:val="clear" w:color="auto" w:fill="auto"/>
          </w:tcPr>
          <w:p w14:paraId="4CAEF211" w14:textId="4680F6C1" w:rsidR="006C600B" w:rsidRPr="006C600B" w:rsidRDefault="006C600B" w:rsidP="006C60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.4</w:t>
            </w:r>
          </w:p>
        </w:tc>
        <w:tc>
          <w:tcPr>
            <w:tcW w:w="1944" w:type="dxa"/>
          </w:tcPr>
          <w:p w14:paraId="6E8947D8" w14:textId="778B0F10" w:rsidR="006C600B" w:rsidRPr="006C600B" w:rsidRDefault="00C675EB" w:rsidP="006C60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6.3</w:t>
            </w:r>
            <w:r w:rsidRPr="00E710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1</w:t>
            </w:r>
          </w:p>
        </w:tc>
      </w:tr>
      <w:tr w:rsidR="006C600B" w:rsidRPr="006C600B" w14:paraId="560CDD4F" w14:textId="77777777" w:rsidTr="008B527C">
        <w:trPr>
          <w:trHeight w:val="240"/>
        </w:trPr>
        <w:tc>
          <w:tcPr>
            <w:tcW w:w="4718" w:type="dxa"/>
          </w:tcPr>
          <w:p w14:paraId="1FB7CC1D" w14:textId="178861B2" w:rsidR="006C600B" w:rsidRPr="006C600B" w:rsidRDefault="006D1F73" w:rsidP="006C600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lbumin</w:t>
            </w:r>
            <w:r w:rsidR="006C600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g/dL)</w:t>
            </w:r>
          </w:p>
        </w:tc>
        <w:tc>
          <w:tcPr>
            <w:tcW w:w="1191" w:type="dxa"/>
            <w:shd w:val="clear" w:color="auto" w:fill="auto"/>
          </w:tcPr>
          <w:p w14:paraId="691E2AAB" w14:textId="4A217ACB" w:rsidR="006C600B" w:rsidRPr="006C600B" w:rsidRDefault="006C600B" w:rsidP="006C60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3</w:t>
            </w:r>
          </w:p>
        </w:tc>
        <w:tc>
          <w:tcPr>
            <w:tcW w:w="1944" w:type="dxa"/>
          </w:tcPr>
          <w:p w14:paraId="4557D82C" w14:textId="1FC09899" w:rsidR="006C600B" w:rsidRPr="006C600B" w:rsidRDefault="00C675EB" w:rsidP="006C60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9</w:t>
            </w:r>
            <w:r w:rsidRPr="00E710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1</w:t>
            </w:r>
          </w:p>
        </w:tc>
      </w:tr>
      <w:tr w:rsidR="00C675EB" w:rsidRPr="006C600B" w14:paraId="569FFE79" w14:textId="6051A3B6" w:rsidTr="008B527C">
        <w:trPr>
          <w:trHeight w:val="240"/>
        </w:trPr>
        <w:tc>
          <w:tcPr>
            <w:tcW w:w="4718" w:type="dxa"/>
          </w:tcPr>
          <w:p w14:paraId="126F76F1" w14:textId="6B217374" w:rsidR="00C675EB" w:rsidRPr="006D6D9A" w:rsidRDefault="006D6D9A" w:rsidP="00C675E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A</w:t>
            </w:r>
            <w:r w:rsidRPr="006D6D9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partate aminotransferase</w:t>
            </w:r>
            <w:r w:rsidR="00C675E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U/L)</w:t>
            </w:r>
          </w:p>
        </w:tc>
        <w:tc>
          <w:tcPr>
            <w:tcW w:w="1191" w:type="dxa"/>
            <w:shd w:val="clear" w:color="auto" w:fill="auto"/>
          </w:tcPr>
          <w:p w14:paraId="1F4C8BE8" w14:textId="5AE3F887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1</w:t>
            </w:r>
          </w:p>
        </w:tc>
        <w:tc>
          <w:tcPr>
            <w:tcW w:w="1944" w:type="dxa"/>
          </w:tcPr>
          <w:p w14:paraId="370266B1" w14:textId="39871F26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C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</w:t>
            </w:r>
            <w:r w:rsidRPr="003A73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0</w:t>
            </w:r>
          </w:p>
        </w:tc>
      </w:tr>
      <w:tr w:rsidR="00C675EB" w:rsidRPr="006C600B" w14:paraId="7883DC65" w14:textId="722A6B84" w:rsidTr="008B527C">
        <w:trPr>
          <w:trHeight w:val="240"/>
        </w:trPr>
        <w:tc>
          <w:tcPr>
            <w:tcW w:w="4718" w:type="dxa"/>
          </w:tcPr>
          <w:p w14:paraId="52F254D4" w14:textId="224A2E52" w:rsidR="00C675EB" w:rsidRPr="006C600B" w:rsidRDefault="006D6D9A" w:rsidP="00C675E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A</w:t>
            </w:r>
            <w:r w:rsidRPr="006D6D9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anine aminotransferase</w:t>
            </w:r>
            <w:r w:rsidR="00C675E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U/L)</w:t>
            </w:r>
          </w:p>
        </w:tc>
        <w:tc>
          <w:tcPr>
            <w:tcW w:w="1191" w:type="dxa"/>
            <w:shd w:val="clear" w:color="auto" w:fill="auto"/>
          </w:tcPr>
          <w:p w14:paraId="6A131119" w14:textId="67B20C36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34</w:t>
            </w:r>
          </w:p>
        </w:tc>
        <w:tc>
          <w:tcPr>
            <w:tcW w:w="1944" w:type="dxa"/>
          </w:tcPr>
          <w:p w14:paraId="606B9146" w14:textId="646B2CD2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C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3A73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2</w:t>
            </w:r>
          </w:p>
        </w:tc>
      </w:tr>
      <w:tr w:rsidR="00C675EB" w:rsidRPr="006C600B" w14:paraId="36A21FD3" w14:textId="19B1210B" w:rsidTr="008B527C">
        <w:trPr>
          <w:trHeight w:val="240"/>
        </w:trPr>
        <w:tc>
          <w:tcPr>
            <w:tcW w:w="4718" w:type="dxa"/>
          </w:tcPr>
          <w:p w14:paraId="75AB199B" w14:textId="47A55AB4" w:rsidR="00C675EB" w:rsidRPr="006C600B" w:rsidRDefault="006D6D9A" w:rsidP="00C675E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D6D9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actate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d</w:t>
            </w:r>
            <w:r w:rsidRPr="006D6D9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hydrogenase</w:t>
            </w:r>
            <w:r w:rsidR="00C675E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U/L)</w:t>
            </w:r>
          </w:p>
        </w:tc>
        <w:tc>
          <w:tcPr>
            <w:tcW w:w="1191" w:type="dxa"/>
            <w:shd w:val="clear" w:color="auto" w:fill="auto"/>
          </w:tcPr>
          <w:p w14:paraId="31FC49A5" w14:textId="348B741F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37</w:t>
            </w:r>
          </w:p>
        </w:tc>
        <w:tc>
          <w:tcPr>
            <w:tcW w:w="1944" w:type="dxa"/>
          </w:tcPr>
          <w:p w14:paraId="3B4D6B14" w14:textId="2B5ED3A7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C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4</w:t>
            </w:r>
            <w:r w:rsidRPr="003A73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6</w:t>
            </w:r>
          </w:p>
        </w:tc>
      </w:tr>
      <w:tr w:rsidR="00C675EB" w:rsidRPr="006C600B" w14:paraId="56A36C95" w14:textId="2411AE11" w:rsidTr="008B527C">
        <w:trPr>
          <w:trHeight w:val="240"/>
        </w:trPr>
        <w:tc>
          <w:tcPr>
            <w:tcW w:w="4718" w:type="dxa"/>
          </w:tcPr>
          <w:p w14:paraId="04ABB62D" w14:textId="0FEAAAA9" w:rsidR="00C675EB" w:rsidRPr="006C600B" w:rsidRDefault="006D6D9A" w:rsidP="00C675E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D6D9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Alkaline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p</w:t>
            </w:r>
            <w:r w:rsidRPr="006D6D9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osphatase</w:t>
            </w:r>
            <w:r w:rsidR="00C675E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U/L)</w:t>
            </w:r>
          </w:p>
        </w:tc>
        <w:tc>
          <w:tcPr>
            <w:tcW w:w="1191" w:type="dxa"/>
            <w:shd w:val="clear" w:color="auto" w:fill="auto"/>
          </w:tcPr>
          <w:p w14:paraId="2750824C" w14:textId="34837B7E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75</w:t>
            </w:r>
          </w:p>
        </w:tc>
        <w:tc>
          <w:tcPr>
            <w:tcW w:w="1944" w:type="dxa"/>
          </w:tcPr>
          <w:p w14:paraId="554F86CF" w14:textId="664CC060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  <w:r w:rsidRPr="003A73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6</w:t>
            </w:r>
          </w:p>
        </w:tc>
      </w:tr>
      <w:tr w:rsidR="00C675EB" w:rsidRPr="006C600B" w14:paraId="0B20D545" w14:textId="66F39BB9" w:rsidTr="008B527C">
        <w:trPr>
          <w:trHeight w:val="240"/>
        </w:trPr>
        <w:tc>
          <w:tcPr>
            <w:tcW w:w="4718" w:type="dxa"/>
          </w:tcPr>
          <w:p w14:paraId="56897B33" w14:textId="0ED23F6A" w:rsidR="00C675EB" w:rsidRPr="006C600B" w:rsidRDefault="00C675EB" w:rsidP="00C675E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γ</w:t>
            </w:r>
            <w:r w:rsidR="006D1F7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6D6D9A" w:rsidRPr="006D6D9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lutamyl</w:t>
            </w:r>
            <w:r w:rsidR="006D6D9A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6D6D9A" w:rsidRPr="006D6D9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ranspeptidase</w:t>
            </w: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U/L)</w:t>
            </w:r>
          </w:p>
        </w:tc>
        <w:tc>
          <w:tcPr>
            <w:tcW w:w="1191" w:type="dxa"/>
            <w:shd w:val="clear" w:color="auto" w:fill="auto"/>
          </w:tcPr>
          <w:p w14:paraId="5D1BB5F8" w14:textId="489C2E52" w:rsidR="00C675EB" w:rsidRPr="006C600B" w:rsidRDefault="00C675EB" w:rsidP="00C675EB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0</w:t>
            </w:r>
          </w:p>
        </w:tc>
        <w:tc>
          <w:tcPr>
            <w:tcW w:w="1944" w:type="dxa"/>
          </w:tcPr>
          <w:p w14:paraId="2AA9F0F5" w14:textId="686839EC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C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</w:t>
            </w:r>
            <w:r w:rsidRPr="003A73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4</w:t>
            </w:r>
          </w:p>
        </w:tc>
      </w:tr>
      <w:tr w:rsidR="00C675EB" w:rsidRPr="006C600B" w14:paraId="7885C123" w14:textId="548DBE4B" w:rsidTr="008B527C">
        <w:trPr>
          <w:trHeight w:val="240"/>
        </w:trPr>
        <w:tc>
          <w:tcPr>
            <w:tcW w:w="4718" w:type="dxa"/>
          </w:tcPr>
          <w:p w14:paraId="05A27A4F" w14:textId="3AC0AA77" w:rsidR="00C675EB" w:rsidRPr="006C600B" w:rsidRDefault="006D6D9A" w:rsidP="00C675E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T</w:t>
            </w:r>
            <w:r w:rsidRPr="006D6D9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otal bilirubin</w:t>
            </w:r>
            <w:r w:rsidR="00C675E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g/dL)</w:t>
            </w:r>
          </w:p>
        </w:tc>
        <w:tc>
          <w:tcPr>
            <w:tcW w:w="1191" w:type="dxa"/>
            <w:shd w:val="clear" w:color="auto" w:fill="auto"/>
          </w:tcPr>
          <w:p w14:paraId="75E1F520" w14:textId="196A2AD9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1</w:t>
            </w:r>
          </w:p>
        </w:tc>
        <w:tc>
          <w:tcPr>
            <w:tcW w:w="1944" w:type="dxa"/>
          </w:tcPr>
          <w:p w14:paraId="5CCA3489" w14:textId="3A9A86E3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</w:t>
            </w:r>
            <w:r w:rsidRPr="003A73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3</w:t>
            </w:r>
          </w:p>
        </w:tc>
      </w:tr>
      <w:tr w:rsidR="00C675EB" w:rsidRPr="006C600B" w14:paraId="297E064A" w14:textId="544E5E2F" w:rsidTr="008B527C">
        <w:trPr>
          <w:trHeight w:val="240"/>
        </w:trPr>
        <w:tc>
          <w:tcPr>
            <w:tcW w:w="4718" w:type="dxa"/>
          </w:tcPr>
          <w:p w14:paraId="3E4F46F0" w14:textId="66189C04" w:rsidR="00C675EB" w:rsidRPr="006C600B" w:rsidRDefault="006D1F73" w:rsidP="00C675E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mylase</w:t>
            </w:r>
            <w:r w:rsidR="00C675E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U/L)</w:t>
            </w:r>
          </w:p>
        </w:tc>
        <w:tc>
          <w:tcPr>
            <w:tcW w:w="1191" w:type="dxa"/>
            <w:shd w:val="clear" w:color="auto" w:fill="auto"/>
          </w:tcPr>
          <w:p w14:paraId="5348C36D" w14:textId="2C26578A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1</w:t>
            </w:r>
          </w:p>
        </w:tc>
        <w:tc>
          <w:tcPr>
            <w:tcW w:w="1944" w:type="dxa"/>
          </w:tcPr>
          <w:p w14:paraId="5D8018EC" w14:textId="32CE1349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5</w:t>
            </w:r>
            <w:r w:rsidRPr="003A73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0</w:t>
            </w:r>
          </w:p>
        </w:tc>
      </w:tr>
      <w:tr w:rsidR="00C675EB" w:rsidRPr="006C600B" w14:paraId="3723EABF" w14:textId="16490C80" w:rsidTr="008B527C">
        <w:trPr>
          <w:trHeight w:val="240"/>
        </w:trPr>
        <w:tc>
          <w:tcPr>
            <w:tcW w:w="4718" w:type="dxa"/>
          </w:tcPr>
          <w:p w14:paraId="62C4089E" w14:textId="592621B0" w:rsidR="00C675EB" w:rsidRPr="006C600B" w:rsidRDefault="006D1F73" w:rsidP="00C675E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reatinine</w:t>
            </w:r>
            <w:r w:rsidR="00C675E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g/dL)</w:t>
            </w:r>
          </w:p>
        </w:tc>
        <w:tc>
          <w:tcPr>
            <w:tcW w:w="1191" w:type="dxa"/>
            <w:shd w:val="clear" w:color="auto" w:fill="auto"/>
          </w:tcPr>
          <w:p w14:paraId="406328E0" w14:textId="78905BF6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7</w:t>
            </w:r>
          </w:p>
        </w:tc>
        <w:tc>
          <w:tcPr>
            <w:tcW w:w="1944" w:type="dxa"/>
          </w:tcPr>
          <w:p w14:paraId="0B713A28" w14:textId="5849118E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5</w:t>
            </w:r>
            <w:r w:rsidRPr="003A73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06</w:t>
            </w:r>
          </w:p>
        </w:tc>
      </w:tr>
      <w:tr w:rsidR="00C675EB" w:rsidRPr="006C600B" w14:paraId="63A01AD0" w14:textId="77777777" w:rsidTr="008B527C">
        <w:trPr>
          <w:trHeight w:val="240"/>
        </w:trPr>
        <w:tc>
          <w:tcPr>
            <w:tcW w:w="4718" w:type="dxa"/>
          </w:tcPr>
          <w:p w14:paraId="5566EC14" w14:textId="702C1397" w:rsidR="00C675EB" w:rsidRPr="006C600B" w:rsidRDefault="006D6D9A" w:rsidP="00C675E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Urea nitrogen </w:t>
            </w:r>
            <w:r w:rsidR="00C675E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mg/dL)</w:t>
            </w:r>
          </w:p>
        </w:tc>
        <w:tc>
          <w:tcPr>
            <w:tcW w:w="1191" w:type="dxa"/>
            <w:shd w:val="clear" w:color="auto" w:fill="auto"/>
          </w:tcPr>
          <w:p w14:paraId="687BA669" w14:textId="1F0ED128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8</w:t>
            </w:r>
          </w:p>
        </w:tc>
        <w:tc>
          <w:tcPr>
            <w:tcW w:w="1944" w:type="dxa"/>
          </w:tcPr>
          <w:p w14:paraId="6AAC009B" w14:textId="17CA514E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  <w:r w:rsidRPr="003A73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</w:t>
            </w:r>
          </w:p>
        </w:tc>
      </w:tr>
      <w:tr w:rsidR="00C675EB" w:rsidRPr="006C600B" w14:paraId="4085C59B" w14:textId="11D0D817" w:rsidTr="008B527C">
        <w:trPr>
          <w:trHeight w:val="240"/>
        </w:trPr>
        <w:tc>
          <w:tcPr>
            <w:tcW w:w="4718" w:type="dxa"/>
          </w:tcPr>
          <w:p w14:paraId="77F18543" w14:textId="26E74DC8" w:rsidR="00C675EB" w:rsidRPr="006C600B" w:rsidRDefault="006D1F73" w:rsidP="00C675E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ric acid</w:t>
            </w:r>
            <w:r w:rsidR="00C675E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g/dL)</w:t>
            </w:r>
          </w:p>
        </w:tc>
        <w:tc>
          <w:tcPr>
            <w:tcW w:w="1191" w:type="dxa"/>
            <w:shd w:val="clear" w:color="auto" w:fill="auto"/>
          </w:tcPr>
          <w:p w14:paraId="1F5CA72A" w14:textId="74213749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.1</w:t>
            </w:r>
          </w:p>
        </w:tc>
        <w:tc>
          <w:tcPr>
            <w:tcW w:w="1944" w:type="dxa"/>
          </w:tcPr>
          <w:p w14:paraId="13FEAFBE" w14:textId="41C77E34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8</w:t>
            </w:r>
            <w:r w:rsidRPr="00CD7B8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0</w:t>
            </w:r>
          </w:p>
        </w:tc>
      </w:tr>
      <w:tr w:rsidR="00C675EB" w:rsidRPr="006C600B" w14:paraId="711524F6" w14:textId="2CA8C725" w:rsidTr="008B527C">
        <w:trPr>
          <w:trHeight w:val="240"/>
        </w:trPr>
        <w:tc>
          <w:tcPr>
            <w:tcW w:w="4718" w:type="dxa"/>
          </w:tcPr>
          <w:p w14:paraId="66FAB2DC" w14:textId="129FBA44" w:rsidR="00C675EB" w:rsidRPr="006C600B" w:rsidRDefault="006D1F73" w:rsidP="00C675E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reatine kinase</w:t>
            </w:r>
            <w:r w:rsidR="00C675E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U/L)</w:t>
            </w:r>
          </w:p>
        </w:tc>
        <w:tc>
          <w:tcPr>
            <w:tcW w:w="1191" w:type="dxa"/>
            <w:shd w:val="clear" w:color="auto" w:fill="auto"/>
          </w:tcPr>
          <w:p w14:paraId="6B9C9536" w14:textId="3E9F16B9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18</w:t>
            </w:r>
          </w:p>
        </w:tc>
        <w:tc>
          <w:tcPr>
            <w:tcW w:w="1944" w:type="dxa"/>
          </w:tcPr>
          <w:p w14:paraId="61EC95FB" w14:textId="5E262C00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C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1</w:t>
            </w:r>
            <w:r w:rsidRPr="00CD7B8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7</w:t>
            </w:r>
          </w:p>
        </w:tc>
      </w:tr>
      <w:tr w:rsidR="00C675EB" w:rsidRPr="006C600B" w14:paraId="438C673A" w14:textId="4C429939" w:rsidTr="008B527C">
        <w:trPr>
          <w:trHeight w:val="240"/>
        </w:trPr>
        <w:tc>
          <w:tcPr>
            <w:tcW w:w="4718" w:type="dxa"/>
          </w:tcPr>
          <w:p w14:paraId="5337E462" w14:textId="14B9768E" w:rsidR="00C675EB" w:rsidRPr="006C600B" w:rsidRDefault="006D1F73" w:rsidP="00C675E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otal cholesterol</w:t>
            </w:r>
            <w:r w:rsidR="00C675E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g/dL)</w:t>
            </w:r>
          </w:p>
        </w:tc>
        <w:tc>
          <w:tcPr>
            <w:tcW w:w="1191" w:type="dxa"/>
            <w:shd w:val="clear" w:color="auto" w:fill="auto"/>
          </w:tcPr>
          <w:p w14:paraId="011CA902" w14:textId="2517A447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9</w:t>
            </w:r>
          </w:p>
        </w:tc>
        <w:tc>
          <w:tcPr>
            <w:tcW w:w="1944" w:type="dxa"/>
          </w:tcPr>
          <w:p w14:paraId="31FCEDC9" w14:textId="0BB59FDD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0</w:t>
            </w:r>
            <w:r w:rsidRPr="00CD7B8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0</w:t>
            </w:r>
          </w:p>
        </w:tc>
      </w:tr>
      <w:tr w:rsidR="00C675EB" w:rsidRPr="006C600B" w14:paraId="5C187785" w14:textId="4F3AF5D6" w:rsidTr="008B527C">
        <w:trPr>
          <w:trHeight w:val="240"/>
        </w:trPr>
        <w:tc>
          <w:tcPr>
            <w:tcW w:w="4718" w:type="dxa"/>
          </w:tcPr>
          <w:p w14:paraId="7C60EA12" w14:textId="2A05F3BD" w:rsidR="00C675EB" w:rsidRPr="006C600B" w:rsidRDefault="006D1F73" w:rsidP="00C675E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gh-density lipoprotein cholesterol</w:t>
            </w:r>
            <w:r w:rsidR="00C675E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g/dL)</w:t>
            </w:r>
          </w:p>
        </w:tc>
        <w:tc>
          <w:tcPr>
            <w:tcW w:w="1191" w:type="dxa"/>
            <w:shd w:val="clear" w:color="auto" w:fill="auto"/>
          </w:tcPr>
          <w:p w14:paraId="4F64763A" w14:textId="5BE2A7EC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1</w:t>
            </w:r>
          </w:p>
        </w:tc>
        <w:tc>
          <w:tcPr>
            <w:tcW w:w="1944" w:type="dxa"/>
          </w:tcPr>
          <w:p w14:paraId="23F5E6F7" w14:textId="38A37417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</w:t>
            </w:r>
            <w:r w:rsidRPr="00CD7B8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1</w:t>
            </w:r>
          </w:p>
        </w:tc>
      </w:tr>
      <w:tr w:rsidR="00C675EB" w:rsidRPr="006C600B" w14:paraId="660DB7BA" w14:textId="2BAA4B80" w:rsidTr="008B527C">
        <w:trPr>
          <w:trHeight w:val="240"/>
        </w:trPr>
        <w:tc>
          <w:tcPr>
            <w:tcW w:w="4718" w:type="dxa"/>
          </w:tcPr>
          <w:p w14:paraId="31AE0B19" w14:textId="41645E72" w:rsidR="00C675EB" w:rsidRPr="006C600B" w:rsidRDefault="006D1F73" w:rsidP="00C675E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-density lipoprotein cholesterol</w:t>
            </w:r>
            <w:r w:rsidR="00C675E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g/dL)</w:t>
            </w:r>
          </w:p>
        </w:tc>
        <w:tc>
          <w:tcPr>
            <w:tcW w:w="1191" w:type="dxa"/>
            <w:shd w:val="clear" w:color="auto" w:fill="auto"/>
          </w:tcPr>
          <w:p w14:paraId="5B945F02" w14:textId="3A4CCDD4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4</w:t>
            </w:r>
          </w:p>
        </w:tc>
        <w:tc>
          <w:tcPr>
            <w:tcW w:w="1944" w:type="dxa"/>
          </w:tcPr>
          <w:p w14:paraId="3F1F4910" w14:textId="709F77AD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2</w:t>
            </w:r>
            <w:r w:rsidRPr="00CD7B8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0</w:t>
            </w:r>
          </w:p>
        </w:tc>
      </w:tr>
      <w:tr w:rsidR="00C675EB" w:rsidRPr="006C600B" w14:paraId="5C757FC4" w14:textId="2E42C34E" w:rsidTr="008B527C">
        <w:trPr>
          <w:trHeight w:val="240"/>
        </w:trPr>
        <w:tc>
          <w:tcPr>
            <w:tcW w:w="4718" w:type="dxa"/>
          </w:tcPr>
          <w:p w14:paraId="374E38E8" w14:textId="42880B83" w:rsidR="00C675EB" w:rsidRPr="006C600B" w:rsidRDefault="006D1F73" w:rsidP="00C675E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riglyceride</w:t>
            </w:r>
            <w:r w:rsidR="00C675E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g/dL)</w:t>
            </w:r>
          </w:p>
        </w:tc>
        <w:tc>
          <w:tcPr>
            <w:tcW w:w="1191" w:type="dxa"/>
            <w:shd w:val="clear" w:color="auto" w:fill="auto"/>
          </w:tcPr>
          <w:p w14:paraId="3F954499" w14:textId="06C7BADF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5</w:t>
            </w:r>
          </w:p>
        </w:tc>
        <w:tc>
          <w:tcPr>
            <w:tcW w:w="1944" w:type="dxa"/>
          </w:tcPr>
          <w:p w14:paraId="524B4EAB" w14:textId="14129223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</w:t>
            </w:r>
            <w:r w:rsidRPr="00CD7B8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0</w:t>
            </w:r>
          </w:p>
        </w:tc>
      </w:tr>
      <w:tr w:rsidR="00C675EB" w:rsidRPr="006C600B" w14:paraId="227D38B3" w14:textId="2E15CCF7" w:rsidTr="008B527C">
        <w:trPr>
          <w:trHeight w:val="240"/>
        </w:trPr>
        <w:tc>
          <w:tcPr>
            <w:tcW w:w="4718" w:type="dxa"/>
          </w:tcPr>
          <w:p w14:paraId="22B36868" w14:textId="6DAB4B70" w:rsidR="00C675EB" w:rsidRPr="006C600B" w:rsidRDefault="006D6D9A" w:rsidP="00C675E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Sodium</w:t>
            </w:r>
            <w:r w:rsidR="00C675E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mol/L)</w:t>
            </w:r>
          </w:p>
        </w:tc>
        <w:tc>
          <w:tcPr>
            <w:tcW w:w="1191" w:type="dxa"/>
            <w:shd w:val="clear" w:color="auto" w:fill="auto"/>
          </w:tcPr>
          <w:p w14:paraId="39663E9F" w14:textId="1683C2B5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38</w:t>
            </w:r>
          </w:p>
        </w:tc>
        <w:tc>
          <w:tcPr>
            <w:tcW w:w="1944" w:type="dxa"/>
          </w:tcPr>
          <w:p w14:paraId="1564E737" w14:textId="1AB2D47F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7</w:t>
            </w:r>
            <w:r w:rsidRPr="00CD7B8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4</w:t>
            </w:r>
          </w:p>
        </w:tc>
      </w:tr>
      <w:tr w:rsidR="00C675EB" w:rsidRPr="006C600B" w14:paraId="269247B4" w14:textId="5B06E765" w:rsidTr="008B527C">
        <w:trPr>
          <w:trHeight w:val="240"/>
        </w:trPr>
        <w:tc>
          <w:tcPr>
            <w:tcW w:w="4718" w:type="dxa"/>
          </w:tcPr>
          <w:p w14:paraId="38F4E3D3" w14:textId="2E378F40" w:rsidR="00C675EB" w:rsidRPr="006C600B" w:rsidRDefault="006D6D9A" w:rsidP="00C675E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P</w:t>
            </w:r>
            <w:r w:rsidRPr="006D6D9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otassium</w:t>
            </w:r>
            <w:r w:rsidR="00C675E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mol/L)</w:t>
            </w:r>
          </w:p>
        </w:tc>
        <w:tc>
          <w:tcPr>
            <w:tcW w:w="1191" w:type="dxa"/>
            <w:shd w:val="clear" w:color="auto" w:fill="auto"/>
          </w:tcPr>
          <w:p w14:paraId="7C821CA8" w14:textId="57D1649B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3</w:t>
            </w:r>
          </w:p>
        </w:tc>
        <w:tc>
          <w:tcPr>
            <w:tcW w:w="1944" w:type="dxa"/>
          </w:tcPr>
          <w:p w14:paraId="32E7F34C" w14:textId="37C4CB50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6</w:t>
            </w:r>
            <w:r w:rsidRPr="00CD7B8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8</w:t>
            </w:r>
          </w:p>
        </w:tc>
      </w:tr>
      <w:tr w:rsidR="00C675EB" w:rsidRPr="006C600B" w14:paraId="463BB37A" w14:textId="076D69C7" w:rsidTr="008B527C">
        <w:trPr>
          <w:trHeight w:val="240"/>
        </w:trPr>
        <w:tc>
          <w:tcPr>
            <w:tcW w:w="4718" w:type="dxa"/>
          </w:tcPr>
          <w:p w14:paraId="54D582CE" w14:textId="6C405E41" w:rsidR="00C675EB" w:rsidRPr="006C600B" w:rsidRDefault="006D6D9A" w:rsidP="00C675E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</w:t>
            </w:r>
            <w:r w:rsidRPr="006D6D9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lorine</w:t>
            </w:r>
            <w:r w:rsidR="00C675EB"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mol/L)</w:t>
            </w:r>
          </w:p>
        </w:tc>
        <w:tc>
          <w:tcPr>
            <w:tcW w:w="1191" w:type="dxa"/>
            <w:shd w:val="clear" w:color="auto" w:fill="auto"/>
          </w:tcPr>
          <w:p w14:paraId="4C391DDE" w14:textId="170D79C2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1</w:t>
            </w:r>
          </w:p>
        </w:tc>
        <w:tc>
          <w:tcPr>
            <w:tcW w:w="1944" w:type="dxa"/>
          </w:tcPr>
          <w:p w14:paraId="0B7FAF7E" w14:textId="2CA6463A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1</w:t>
            </w:r>
            <w:r w:rsidRPr="00CD7B8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8</w:t>
            </w:r>
          </w:p>
        </w:tc>
      </w:tr>
      <w:tr w:rsidR="00C675EB" w:rsidRPr="006C600B" w14:paraId="39717FCE" w14:textId="3C7C3117" w:rsidTr="008B527C">
        <w:trPr>
          <w:trHeight w:val="240"/>
        </w:trPr>
        <w:tc>
          <w:tcPr>
            <w:tcW w:w="4718" w:type="dxa"/>
          </w:tcPr>
          <w:p w14:paraId="7B612363" w14:textId="7118FD5D" w:rsidR="00C675EB" w:rsidRPr="006C600B" w:rsidRDefault="00C675EB" w:rsidP="00C675E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</w:t>
            </w:r>
            <w:r w:rsidR="006D6D9A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lcium</w:t>
            </w: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g/dL)</w:t>
            </w:r>
          </w:p>
        </w:tc>
        <w:tc>
          <w:tcPr>
            <w:tcW w:w="1191" w:type="dxa"/>
            <w:shd w:val="clear" w:color="auto" w:fill="auto"/>
          </w:tcPr>
          <w:p w14:paraId="0FF15C60" w14:textId="7B04CD15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.4</w:t>
            </w:r>
          </w:p>
        </w:tc>
        <w:tc>
          <w:tcPr>
            <w:tcW w:w="1944" w:type="dxa"/>
          </w:tcPr>
          <w:p w14:paraId="037421AA" w14:textId="51D7DB6D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7</w:t>
            </w:r>
            <w:r w:rsidRPr="00CD7B8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.1</w:t>
            </w:r>
          </w:p>
        </w:tc>
      </w:tr>
      <w:tr w:rsidR="00C675EB" w:rsidRPr="006C600B" w14:paraId="3664AD67" w14:textId="193C363A" w:rsidTr="008B527C">
        <w:trPr>
          <w:trHeight w:val="240"/>
        </w:trPr>
        <w:tc>
          <w:tcPr>
            <w:tcW w:w="4718" w:type="dxa"/>
          </w:tcPr>
          <w:p w14:paraId="5240CCC3" w14:textId="2E2F0A0A" w:rsidR="00C675EB" w:rsidRPr="006C600B" w:rsidRDefault="00C675EB" w:rsidP="00C675E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</w:t>
            </w:r>
            <w:r w:rsidR="006D6D9A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hosphate</w:t>
            </w: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g/dL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9D25DC9" w14:textId="023C9505" w:rsidR="00C675EB" w:rsidRPr="006C600B" w:rsidRDefault="00C675EB" w:rsidP="00C675EB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6C600B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 w:rsidRPr="006C600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9</w:t>
            </w:r>
          </w:p>
        </w:tc>
        <w:tc>
          <w:tcPr>
            <w:tcW w:w="1944" w:type="dxa"/>
          </w:tcPr>
          <w:p w14:paraId="35F8FCC7" w14:textId="1CDE5F5A" w:rsidR="00C675EB" w:rsidRPr="006C600B" w:rsidRDefault="00C675EB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6</w:t>
            </w:r>
            <w:r w:rsidRPr="00CD7B8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5</w:t>
            </w:r>
          </w:p>
        </w:tc>
      </w:tr>
      <w:tr w:rsidR="00825527" w:rsidRPr="006C600B" w14:paraId="064F9073" w14:textId="2C06307E" w:rsidTr="008B527C">
        <w:trPr>
          <w:trHeight w:val="240"/>
        </w:trPr>
        <w:tc>
          <w:tcPr>
            <w:tcW w:w="4718" w:type="dxa"/>
          </w:tcPr>
          <w:p w14:paraId="4F5D29E6" w14:textId="596E0E09" w:rsidR="00825527" w:rsidRPr="005E476C" w:rsidRDefault="006D6D9A" w:rsidP="00C675E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D9A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Hemoglobin </w:t>
            </w:r>
            <w:r w:rsidR="00825527" w:rsidRPr="006C600B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A1c (%)</w:t>
            </w:r>
          </w:p>
        </w:tc>
        <w:tc>
          <w:tcPr>
            <w:tcW w:w="1191" w:type="dxa"/>
            <w:shd w:val="clear" w:color="auto" w:fill="auto"/>
          </w:tcPr>
          <w:p w14:paraId="1F57CC91" w14:textId="5742B395" w:rsidR="00825527" w:rsidRPr="005E476C" w:rsidRDefault="00825527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C600B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4.6</w:t>
            </w:r>
          </w:p>
        </w:tc>
        <w:tc>
          <w:tcPr>
            <w:tcW w:w="1944" w:type="dxa"/>
          </w:tcPr>
          <w:p w14:paraId="047F0F38" w14:textId="15E9A7B8" w:rsidR="00825527" w:rsidRPr="006C600B" w:rsidRDefault="00825527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6</w:t>
            </w:r>
            <w:r w:rsidRPr="00CD7B8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2</w:t>
            </w:r>
          </w:p>
        </w:tc>
      </w:tr>
      <w:tr w:rsidR="00825527" w:rsidRPr="006C600B" w14:paraId="5DC308E3" w14:textId="197788B9" w:rsidTr="008B527C">
        <w:trPr>
          <w:trHeight w:val="240"/>
        </w:trPr>
        <w:tc>
          <w:tcPr>
            <w:tcW w:w="4718" w:type="dxa"/>
          </w:tcPr>
          <w:p w14:paraId="356540FA" w14:textId="3FD4021B" w:rsidR="00825527" w:rsidRPr="006C600B" w:rsidRDefault="00825527" w:rsidP="00C675E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00B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Anti-insulin antibody</w:t>
            </w:r>
          </w:p>
        </w:tc>
        <w:tc>
          <w:tcPr>
            <w:tcW w:w="1191" w:type="dxa"/>
            <w:shd w:val="clear" w:color="auto" w:fill="auto"/>
          </w:tcPr>
          <w:p w14:paraId="26E9432E" w14:textId="4361A27F" w:rsidR="00825527" w:rsidRPr="006C600B" w:rsidRDefault="00825527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N</w:t>
            </w:r>
            <w:r w:rsidRPr="006C600B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egative</w:t>
            </w:r>
          </w:p>
        </w:tc>
        <w:tc>
          <w:tcPr>
            <w:tcW w:w="1944" w:type="dxa"/>
          </w:tcPr>
          <w:p w14:paraId="19C4EF96" w14:textId="46F4F18C" w:rsidR="00825527" w:rsidRPr="006C600B" w:rsidRDefault="00825527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N</w:t>
            </w:r>
            <w:r w:rsidRPr="006C600B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egative</w:t>
            </w:r>
          </w:p>
        </w:tc>
      </w:tr>
      <w:tr w:rsidR="00825527" w:rsidRPr="006C600B" w14:paraId="0CC12CD8" w14:textId="332800D2" w:rsidTr="008B527C">
        <w:trPr>
          <w:trHeight w:val="240"/>
        </w:trPr>
        <w:tc>
          <w:tcPr>
            <w:tcW w:w="4718" w:type="dxa"/>
          </w:tcPr>
          <w:p w14:paraId="1E38C9C1" w14:textId="61ACF450" w:rsidR="00825527" w:rsidRPr="006C600B" w:rsidRDefault="00825527" w:rsidP="00C675E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00B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Thyroid</w:t>
            </w:r>
            <w:r w:rsidR="006D6D9A"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6C600B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stimulating hormone (µIU/mL)</w:t>
            </w:r>
          </w:p>
        </w:tc>
        <w:tc>
          <w:tcPr>
            <w:tcW w:w="1191" w:type="dxa"/>
            <w:shd w:val="clear" w:color="auto" w:fill="auto"/>
          </w:tcPr>
          <w:p w14:paraId="22F0D8FD" w14:textId="57FC9821" w:rsidR="00825527" w:rsidRPr="006C600B" w:rsidRDefault="00825527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C600B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1.290</w:t>
            </w:r>
          </w:p>
        </w:tc>
        <w:tc>
          <w:tcPr>
            <w:tcW w:w="1944" w:type="dxa"/>
          </w:tcPr>
          <w:p w14:paraId="20B43C07" w14:textId="65A45823" w:rsidR="00825527" w:rsidRDefault="00825527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</w:t>
            </w:r>
            <w:r w:rsidRPr="00CD7B8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0</w:t>
            </w:r>
          </w:p>
        </w:tc>
      </w:tr>
      <w:tr w:rsidR="00825527" w:rsidRPr="006C600B" w14:paraId="4E0DC854" w14:textId="3D6F93D0" w:rsidTr="008B527C">
        <w:trPr>
          <w:trHeight w:val="240"/>
        </w:trPr>
        <w:tc>
          <w:tcPr>
            <w:tcW w:w="4718" w:type="dxa"/>
          </w:tcPr>
          <w:p w14:paraId="69E20028" w14:textId="6CD632CB" w:rsidR="00825527" w:rsidRPr="006C600B" w:rsidRDefault="00825527" w:rsidP="00C675E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00B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Free 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thyroxine (ng/dL)</w:t>
            </w:r>
          </w:p>
        </w:tc>
        <w:tc>
          <w:tcPr>
            <w:tcW w:w="1191" w:type="dxa"/>
            <w:shd w:val="clear" w:color="auto" w:fill="auto"/>
          </w:tcPr>
          <w:p w14:paraId="48DC7F55" w14:textId="70678E27" w:rsidR="00825527" w:rsidRPr="006C600B" w:rsidRDefault="00825527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C600B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1.370</w:t>
            </w:r>
          </w:p>
        </w:tc>
        <w:tc>
          <w:tcPr>
            <w:tcW w:w="1944" w:type="dxa"/>
          </w:tcPr>
          <w:p w14:paraId="7C866009" w14:textId="07EAB606" w:rsidR="00825527" w:rsidRPr="006C600B" w:rsidRDefault="00825527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88</w:t>
            </w:r>
            <w:r w:rsidRPr="0003574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62</w:t>
            </w:r>
          </w:p>
        </w:tc>
      </w:tr>
      <w:tr w:rsidR="00825527" w:rsidRPr="006C600B" w14:paraId="72D517C0" w14:textId="4A1F326E" w:rsidTr="008B527C">
        <w:trPr>
          <w:trHeight w:val="240"/>
        </w:trPr>
        <w:tc>
          <w:tcPr>
            <w:tcW w:w="4718" w:type="dxa"/>
          </w:tcPr>
          <w:p w14:paraId="01CB204D" w14:textId="387F75D3" w:rsidR="00825527" w:rsidRPr="006C600B" w:rsidRDefault="00825527" w:rsidP="00C675E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Adrenocorticotropic hormone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6C600B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(</w:t>
            </w:r>
            <w:proofErr w:type="spellStart"/>
            <w:r w:rsidRPr="006C600B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pg</w:t>
            </w:r>
            <w:proofErr w:type="spellEnd"/>
            <w:r w:rsidRPr="006C600B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/mL)</w:t>
            </w:r>
          </w:p>
        </w:tc>
        <w:tc>
          <w:tcPr>
            <w:tcW w:w="1191" w:type="dxa"/>
            <w:shd w:val="clear" w:color="auto" w:fill="auto"/>
          </w:tcPr>
          <w:p w14:paraId="0DE705C5" w14:textId="299E2731" w:rsidR="00825527" w:rsidRPr="006C600B" w:rsidRDefault="00825527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C600B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39.4</w:t>
            </w:r>
          </w:p>
        </w:tc>
        <w:tc>
          <w:tcPr>
            <w:tcW w:w="1944" w:type="dxa"/>
          </w:tcPr>
          <w:p w14:paraId="29DE74DD" w14:textId="74972C59" w:rsidR="00825527" w:rsidRPr="006C600B" w:rsidRDefault="00825527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2</w:t>
            </w:r>
            <w:r w:rsidRPr="0003574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3.3</w:t>
            </w:r>
          </w:p>
        </w:tc>
      </w:tr>
      <w:tr w:rsidR="00825527" w:rsidRPr="006C600B" w14:paraId="79CD50D2" w14:textId="77777777" w:rsidTr="008B527C">
        <w:trPr>
          <w:trHeight w:val="240"/>
        </w:trPr>
        <w:tc>
          <w:tcPr>
            <w:tcW w:w="4718" w:type="dxa"/>
          </w:tcPr>
          <w:p w14:paraId="5BAD44F8" w14:textId="5719FE23" w:rsidR="00825527" w:rsidRPr="006C600B" w:rsidRDefault="00825527" w:rsidP="00C675E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600B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Cortisol (µg/dL)</w:t>
            </w:r>
          </w:p>
        </w:tc>
        <w:tc>
          <w:tcPr>
            <w:tcW w:w="1191" w:type="dxa"/>
            <w:shd w:val="clear" w:color="auto" w:fill="auto"/>
          </w:tcPr>
          <w:p w14:paraId="213BD741" w14:textId="1B3774F6" w:rsidR="00825527" w:rsidRPr="006C600B" w:rsidRDefault="00825527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C600B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16.1</w:t>
            </w:r>
          </w:p>
        </w:tc>
        <w:tc>
          <w:tcPr>
            <w:tcW w:w="1944" w:type="dxa"/>
          </w:tcPr>
          <w:p w14:paraId="0FBDA771" w14:textId="114CB101" w:rsidR="00825527" w:rsidRPr="006C600B" w:rsidRDefault="00825527" w:rsidP="00C675E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Pr="00F529F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</w:t>
            </w:r>
          </w:p>
        </w:tc>
      </w:tr>
      <w:tr w:rsidR="00825527" w:rsidRPr="006C600B" w14:paraId="134B1151" w14:textId="77777777" w:rsidTr="008B527C">
        <w:trPr>
          <w:trHeight w:val="240"/>
        </w:trPr>
        <w:tc>
          <w:tcPr>
            <w:tcW w:w="4718" w:type="dxa"/>
          </w:tcPr>
          <w:p w14:paraId="47B3C314" w14:textId="1B02EB7E" w:rsidR="00825527" w:rsidRPr="006C600B" w:rsidRDefault="00825527" w:rsidP="004C544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G</w:t>
            </w:r>
            <w:r w:rsidRPr="006C600B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rowth hormone (ng/mL)</w:t>
            </w:r>
          </w:p>
        </w:tc>
        <w:tc>
          <w:tcPr>
            <w:tcW w:w="1191" w:type="dxa"/>
            <w:shd w:val="clear" w:color="auto" w:fill="auto"/>
          </w:tcPr>
          <w:p w14:paraId="564FBF04" w14:textId="5A11124B" w:rsidR="00825527" w:rsidRPr="006C600B" w:rsidRDefault="00825527" w:rsidP="004C54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C600B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0.35</w:t>
            </w:r>
          </w:p>
        </w:tc>
        <w:tc>
          <w:tcPr>
            <w:tcW w:w="1944" w:type="dxa"/>
          </w:tcPr>
          <w:p w14:paraId="4C5FD3BF" w14:textId="529DA229" w:rsidR="00825527" w:rsidRPr="006C600B" w:rsidRDefault="00825527" w:rsidP="004C54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2.10</w:t>
            </w:r>
          </w:p>
        </w:tc>
      </w:tr>
      <w:tr w:rsidR="00825527" w:rsidRPr="006C600B" w14:paraId="2BDC4C78" w14:textId="77777777" w:rsidTr="008B527C">
        <w:trPr>
          <w:trHeight w:val="240"/>
        </w:trPr>
        <w:tc>
          <w:tcPr>
            <w:tcW w:w="4718" w:type="dxa"/>
            <w:tcBorders>
              <w:bottom w:val="single" w:sz="4" w:space="0" w:color="auto"/>
            </w:tcBorders>
          </w:tcPr>
          <w:p w14:paraId="07D9899F" w14:textId="3055790E" w:rsidR="00825527" w:rsidRPr="006C600B" w:rsidRDefault="00825527" w:rsidP="004C544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600B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Insulin-like growth factor-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 w:rsidR="006D6D9A"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(ng/mL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3F816052" w14:textId="6EAFE06E" w:rsidR="00825527" w:rsidRPr="006C600B" w:rsidRDefault="00825527" w:rsidP="004C54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C600B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430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6158EF2C" w14:textId="5379C283" w:rsidR="00825527" w:rsidRPr="006C600B" w:rsidRDefault="00825527" w:rsidP="004C54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5</w:t>
            </w:r>
            <w:r w:rsidRPr="00CD7B8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37</w:t>
            </w:r>
          </w:p>
        </w:tc>
      </w:tr>
    </w:tbl>
    <w:p w14:paraId="562A853D" w14:textId="77777777" w:rsidR="00825527" w:rsidRDefault="00825527" w:rsidP="00DB09A1">
      <w:pPr>
        <w:widowControl/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</w:pPr>
    </w:p>
    <w:sectPr w:rsidR="00825527" w:rsidSect="006C0B5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F63CD9" w14:textId="77777777" w:rsidR="00DD6217" w:rsidRDefault="00DD6217" w:rsidP="00A57991">
      <w:r>
        <w:separator/>
      </w:r>
    </w:p>
  </w:endnote>
  <w:endnote w:type="continuationSeparator" w:id="0">
    <w:p w14:paraId="55A05BE5" w14:textId="77777777" w:rsidR="00DD6217" w:rsidRDefault="00DD6217" w:rsidP="00A57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2DCB00" w14:textId="77777777" w:rsidR="00DD6217" w:rsidRDefault="00DD6217" w:rsidP="00A57991">
      <w:r>
        <w:separator/>
      </w:r>
    </w:p>
  </w:footnote>
  <w:footnote w:type="continuationSeparator" w:id="0">
    <w:p w14:paraId="7D99397F" w14:textId="77777777" w:rsidR="00DD6217" w:rsidRDefault="00DD6217" w:rsidP="00A579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664010"/>
    <w:multiLevelType w:val="multilevel"/>
    <w:tmpl w:val="BC2C5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65767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715D"/>
    <w:rsid w:val="00053CF7"/>
    <w:rsid w:val="000D6966"/>
    <w:rsid w:val="00102A0E"/>
    <w:rsid w:val="0018618B"/>
    <w:rsid w:val="001A57CE"/>
    <w:rsid w:val="0025460C"/>
    <w:rsid w:val="00282B07"/>
    <w:rsid w:val="002861E5"/>
    <w:rsid w:val="002A768F"/>
    <w:rsid w:val="002C1269"/>
    <w:rsid w:val="00305A76"/>
    <w:rsid w:val="0048056A"/>
    <w:rsid w:val="004C5444"/>
    <w:rsid w:val="0056251F"/>
    <w:rsid w:val="005E476C"/>
    <w:rsid w:val="006A4333"/>
    <w:rsid w:val="006C0B5D"/>
    <w:rsid w:val="006C600B"/>
    <w:rsid w:val="006D1F73"/>
    <w:rsid w:val="006D6D9A"/>
    <w:rsid w:val="00715EB4"/>
    <w:rsid w:val="00726D2F"/>
    <w:rsid w:val="00741B02"/>
    <w:rsid w:val="00744629"/>
    <w:rsid w:val="00781F29"/>
    <w:rsid w:val="0080094E"/>
    <w:rsid w:val="0080776A"/>
    <w:rsid w:val="00825527"/>
    <w:rsid w:val="00865A10"/>
    <w:rsid w:val="00884881"/>
    <w:rsid w:val="0089563A"/>
    <w:rsid w:val="008B527C"/>
    <w:rsid w:val="008C7A7F"/>
    <w:rsid w:val="00974A72"/>
    <w:rsid w:val="00994619"/>
    <w:rsid w:val="009B259A"/>
    <w:rsid w:val="00A242F0"/>
    <w:rsid w:val="00A326A1"/>
    <w:rsid w:val="00A57991"/>
    <w:rsid w:val="00A76177"/>
    <w:rsid w:val="00AB1EC7"/>
    <w:rsid w:val="00B6501E"/>
    <w:rsid w:val="00BC6DDC"/>
    <w:rsid w:val="00BD234E"/>
    <w:rsid w:val="00BF01EB"/>
    <w:rsid w:val="00C45A1D"/>
    <w:rsid w:val="00C61B55"/>
    <w:rsid w:val="00C675EB"/>
    <w:rsid w:val="00CB6C29"/>
    <w:rsid w:val="00CC032A"/>
    <w:rsid w:val="00CC3A9A"/>
    <w:rsid w:val="00D100D4"/>
    <w:rsid w:val="00DB09A1"/>
    <w:rsid w:val="00DD6217"/>
    <w:rsid w:val="00E23A73"/>
    <w:rsid w:val="00E25F38"/>
    <w:rsid w:val="00E614F1"/>
    <w:rsid w:val="00EB340C"/>
    <w:rsid w:val="00EB34AD"/>
    <w:rsid w:val="00EC715D"/>
    <w:rsid w:val="00EC7D57"/>
    <w:rsid w:val="00F118D5"/>
    <w:rsid w:val="00F56DFF"/>
    <w:rsid w:val="00F8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6F2CF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79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799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57991"/>
  </w:style>
  <w:style w:type="paragraph" w:styleId="a5">
    <w:name w:val="footer"/>
    <w:basedOn w:val="a"/>
    <w:link w:val="a6"/>
    <w:uiPriority w:val="99"/>
    <w:unhideWhenUsed/>
    <w:rsid w:val="00A5799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57991"/>
  </w:style>
  <w:style w:type="paragraph" w:styleId="Web">
    <w:name w:val="Normal (Web)"/>
    <w:basedOn w:val="a"/>
    <w:uiPriority w:val="99"/>
    <w:unhideWhenUsed/>
    <w:rsid w:val="00A5799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DB09A1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DB09A1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DB09A1"/>
  </w:style>
  <w:style w:type="paragraph" w:styleId="aa">
    <w:name w:val="annotation subject"/>
    <w:basedOn w:val="a8"/>
    <w:next w:val="a8"/>
    <w:link w:val="ab"/>
    <w:uiPriority w:val="99"/>
    <w:semiHidden/>
    <w:unhideWhenUsed/>
    <w:rsid w:val="00DB09A1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DB09A1"/>
    <w:rPr>
      <w:b/>
      <w:bCs/>
    </w:rPr>
  </w:style>
  <w:style w:type="character" w:styleId="ac">
    <w:name w:val="Hyperlink"/>
    <w:basedOn w:val="a0"/>
    <w:uiPriority w:val="99"/>
    <w:semiHidden/>
    <w:unhideWhenUsed/>
    <w:rsid w:val="00B6501E"/>
    <w:rPr>
      <w:color w:val="0000FF"/>
      <w:u w:val="single"/>
    </w:rPr>
  </w:style>
  <w:style w:type="character" w:customStyle="1" w:styleId="period">
    <w:name w:val="period"/>
    <w:basedOn w:val="a0"/>
    <w:rsid w:val="0025460C"/>
  </w:style>
  <w:style w:type="character" w:customStyle="1" w:styleId="cit">
    <w:name w:val="cit"/>
    <w:basedOn w:val="a0"/>
    <w:rsid w:val="0025460C"/>
  </w:style>
  <w:style w:type="paragraph" w:styleId="ad">
    <w:name w:val="Revision"/>
    <w:hidden/>
    <w:uiPriority w:val="99"/>
    <w:semiHidden/>
    <w:rsid w:val="00EB340C"/>
  </w:style>
  <w:style w:type="paragraph" w:styleId="ae">
    <w:name w:val="Balloon Text"/>
    <w:basedOn w:val="a"/>
    <w:link w:val="af"/>
    <w:uiPriority w:val="99"/>
    <w:semiHidden/>
    <w:unhideWhenUsed/>
    <w:rsid w:val="00BC6DDC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BC6D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04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04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18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70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3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30T00:48:00Z</dcterms:created>
  <dcterms:modified xsi:type="dcterms:W3CDTF">2024-10-27T13:52:00Z</dcterms:modified>
</cp:coreProperties>
</file>